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B98874" w14:textId="527A3686" w:rsidR="00372514" w:rsidRDefault="000A7580" w:rsidP="00372514">
      <w:pPr>
        <w:widowControl/>
        <w:jc w:val="left"/>
        <w:rPr>
          <w:rFonts w:ascii="Verdana" w:hAnsi="Verdana"/>
        </w:rPr>
      </w:pPr>
      <w:r>
        <w:rPr>
          <w:rFonts w:ascii="Verdana" w:hAnsi="Verdana"/>
          <w:b/>
        </w:rPr>
        <w:t xml:space="preserve">S5 </w:t>
      </w:r>
      <w:r w:rsidR="00372514" w:rsidRPr="00800F6A">
        <w:rPr>
          <w:rFonts w:ascii="Verdana" w:hAnsi="Verdana"/>
          <w:b/>
        </w:rPr>
        <w:t>Table</w:t>
      </w:r>
      <w:r w:rsidR="00372514">
        <w:rPr>
          <w:rFonts w:ascii="Verdana" w:hAnsi="Verdana"/>
        </w:rPr>
        <w:t xml:space="preserve"> Primer sequences for dsRNA synthesis and qPCR</w:t>
      </w:r>
    </w:p>
    <w:p w14:paraId="2AB49598" w14:textId="77777777" w:rsidR="00372514" w:rsidRPr="00A154D6" w:rsidRDefault="00372514" w:rsidP="00372514">
      <w:pPr>
        <w:widowControl/>
        <w:jc w:val="left"/>
        <w:rPr>
          <w:rFonts w:ascii="Verdana" w:hAnsi="Verdana"/>
        </w:rPr>
      </w:pPr>
      <w:r>
        <w:rPr>
          <w:rFonts w:ascii="Verdana" w:hAnsi="Verdana"/>
        </w:rPr>
        <w:t>*primers for sexing</w:t>
      </w:r>
    </w:p>
    <w:tbl>
      <w:tblPr>
        <w:tblW w:w="1492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60"/>
        <w:gridCol w:w="2702"/>
        <w:gridCol w:w="3840"/>
        <w:gridCol w:w="2840"/>
        <w:gridCol w:w="3782"/>
      </w:tblGrid>
      <w:tr w:rsidR="000F1193" w:rsidRPr="000F1193" w14:paraId="05D62E4F" w14:textId="77777777" w:rsidTr="00F94006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BEAF" w14:textId="77777777" w:rsidR="000F1193" w:rsidRPr="000F1193" w:rsidRDefault="000F1193" w:rsidP="000F1193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Gene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30F1" w14:textId="77777777" w:rsidR="000F1193" w:rsidRPr="000F1193" w:rsidRDefault="000F1193" w:rsidP="000F1193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RNAi primer ID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60A6" w14:textId="77777777" w:rsidR="000F1193" w:rsidRPr="000F1193" w:rsidRDefault="000F1193" w:rsidP="000F1193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RNAi primer sequenc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84A4" w14:textId="77777777" w:rsidR="000F1193" w:rsidRPr="000F1193" w:rsidRDefault="000F1193" w:rsidP="000F1193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qPCR primer ID</w:t>
            </w: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543A" w14:textId="77777777" w:rsidR="000F1193" w:rsidRPr="000F1193" w:rsidRDefault="000F1193" w:rsidP="000F1193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qPCR primer sequence</w:t>
            </w:r>
          </w:p>
        </w:tc>
      </w:tr>
      <w:tr w:rsidR="000F1193" w:rsidRPr="000F1193" w14:paraId="07DB4DB9" w14:textId="77777777" w:rsidTr="00F94006">
        <w:trPr>
          <w:trHeight w:val="300"/>
        </w:trPr>
        <w:tc>
          <w:tcPr>
            <w:tcW w:w="1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3C22" w14:textId="77777777" w:rsidR="000F1193" w:rsidRPr="003179E5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</w:rPr>
            </w:pPr>
            <w:r w:rsidRPr="003179E5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</w:rPr>
              <w:t>GcorILP1</w:t>
            </w:r>
          </w:p>
        </w:tc>
        <w:tc>
          <w:tcPr>
            <w:tcW w:w="27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9701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T7GnaILPb54-287LEFT</w:t>
            </w:r>
          </w:p>
        </w:tc>
        <w:tc>
          <w:tcPr>
            <w:tcW w:w="3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D31C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TCTTCCCCTCACTTGACCCA</w:t>
            </w:r>
          </w:p>
        </w:tc>
        <w:tc>
          <w:tcPr>
            <w:tcW w:w="2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B989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GnaILPb_q_304_373F</w:t>
            </w:r>
          </w:p>
        </w:tc>
        <w:tc>
          <w:tcPr>
            <w:tcW w:w="37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6083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AGGAAAGCTGGAATCGTCGA</w:t>
            </w:r>
          </w:p>
        </w:tc>
      </w:tr>
      <w:tr w:rsidR="000F1193" w:rsidRPr="000F1193" w14:paraId="1549F629" w14:textId="77777777" w:rsidTr="00F9400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544E" w14:textId="77777777" w:rsidR="000F1193" w:rsidRPr="003179E5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</w:rPr>
            </w:pP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DA3F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T7GnaILPb54-287RIGHT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9FA6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ACAAACGAGTTCGCCGTTTC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57FC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GnaILPb_q_304_373R</w:t>
            </w: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0643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CGCAGTACAAGCTGAGGTGT</w:t>
            </w:r>
          </w:p>
        </w:tc>
      </w:tr>
      <w:tr w:rsidR="000F1193" w:rsidRPr="000F1193" w14:paraId="386C54D8" w14:textId="77777777" w:rsidTr="00F9400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30C0" w14:textId="77777777" w:rsidR="000F1193" w:rsidRPr="003179E5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</w:rPr>
            </w:pPr>
            <w:r w:rsidRPr="003179E5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</w:rPr>
              <w:t>GcorILP2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15E3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T7GnaILPa6-221LEFT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5AA9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TCTTCAGTGCGTCTTCGTGG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043F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ILPa-qPCR-271-366F</w:t>
            </w: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D2A8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ATGACAAACTTTCGGCGTCG</w:t>
            </w:r>
          </w:p>
        </w:tc>
      </w:tr>
      <w:tr w:rsidR="000F1193" w:rsidRPr="000F1193" w14:paraId="6342E635" w14:textId="77777777" w:rsidTr="00F9400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A5D5" w14:textId="77777777" w:rsidR="000F1193" w:rsidRPr="003179E5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</w:rPr>
            </w:pP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9B2C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T7GnaILPa6-221RIGHT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A2B3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ATAAACTGGCCTTGGCTCCC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A451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ILPa-qPCR-271-366R</w:t>
            </w: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717F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GCTGCCGCAGTACGTTTTTA</w:t>
            </w:r>
          </w:p>
        </w:tc>
      </w:tr>
      <w:tr w:rsidR="000F1193" w:rsidRPr="000F1193" w14:paraId="4D34167A" w14:textId="77777777" w:rsidTr="00F9400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6DA0" w14:textId="77777777" w:rsidR="000F1193" w:rsidRPr="003179E5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</w:rPr>
            </w:pPr>
            <w:r w:rsidRPr="003179E5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</w:rPr>
              <w:t>GcorILP3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5BF4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T7GnaILPd39LEFT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8EC2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GGTGTCCTTGTTCGCTCTC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90B3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GnaILPd_q_210-422F</w:t>
            </w: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1645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TACAAAAGAGCCAGTCCCGG</w:t>
            </w:r>
          </w:p>
        </w:tc>
      </w:tr>
      <w:tr w:rsidR="000F1193" w:rsidRPr="000F1193" w14:paraId="1E264A6C" w14:textId="77777777" w:rsidTr="00F9400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361D" w14:textId="77777777" w:rsidR="000F1193" w:rsidRPr="003179E5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</w:rPr>
            </w:pP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D0AD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T7GnaILPd300RIGHT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4407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TGCTTCACTCGCGTTTTTGG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AFD0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GnaILPd_q_210-422R</w:t>
            </w: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8E5D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CGCTCATGAGTTGATGCGAG</w:t>
            </w:r>
          </w:p>
        </w:tc>
      </w:tr>
      <w:tr w:rsidR="000F1193" w:rsidRPr="000F1193" w14:paraId="6973F328" w14:textId="77777777" w:rsidTr="00F9400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D366" w14:textId="77777777" w:rsidR="000F1193" w:rsidRPr="003179E5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</w:rPr>
            </w:pPr>
            <w:r w:rsidRPr="003179E5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</w:rPr>
              <w:t>GcorILP4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B270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T7GnaILPe144LEFT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7058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TACCAGATGCCGGGAAACAC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3AAE6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GnaILPe_q_51-130F</w:t>
            </w: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059C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GTCTGATACCACTCGCTCCG</w:t>
            </w:r>
          </w:p>
        </w:tc>
      </w:tr>
      <w:tr w:rsidR="000F1193" w:rsidRPr="000F1193" w14:paraId="4D82EFAD" w14:textId="77777777" w:rsidTr="00F9400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3C4B" w14:textId="77777777" w:rsidR="000F1193" w:rsidRPr="003179E5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</w:rPr>
            </w:pP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DF43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T7GnaILPe407RIGHT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FB42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TACTCGGCGTATTCCTCCC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1FECC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GnaILPe_q_51-130R</w:t>
            </w: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C0A2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GCCATGCTTCTTCCCAATCG</w:t>
            </w:r>
          </w:p>
        </w:tc>
      </w:tr>
      <w:tr w:rsidR="000F1193" w:rsidRPr="000F1193" w14:paraId="0455E86D" w14:textId="77777777" w:rsidTr="00F9400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9E1C" w14:textId="77777777" w:rsidR="000F1193" w:rsidRPr="003179E5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</w:rPr>
            </w:pPr>
            <w:r w:rsidRPr="003179E5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</w:rPr>
              <w:t>GcorILP5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5EFB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T7GnaILPc50-256LEFT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8F9D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CGCCCCAAGACGTCGTAAA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3800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GnaILPc_q_20_123F</w:t>
            </w: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3A27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TGCTATGTGTTGTGACTGCG</w:t>
            </w:r>
          </w:p>
        </w:tc>
      </w:tr>
      <w:tr w:rsidR="000F1193" w:rsidRPr="000F1193" w14:paraId="2649DA7E" w14:textId="77777777" w:rsidTr="00F9400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539E" w14:textId="77777777" w:rsidR="000F1193" w:rsidRPr="003179E5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</w:rPr>
            </w:pP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D32E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T7GnaILPc50-256RIGHT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4C13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TCCAGCAGCAGTCATCAAC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4FDD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GnaILPc_q_20_123R</w:t>
            </w: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BEC2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GTGTAGAGCCCCACGACAAA</w:t>
            </w:r>
          </w:p>
        </w:tc>
      </w:tr>
      <w:tr w:rsidR="000F1193" w:rsidRPr="000F1193" w14:paraId="0D882152" w14:textId="77777777" w:rsidTr="00F9400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C838" w14:textId="77777777" w:rsidR="000F1193" w:rsidRPr="003179E5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</w:rPr>
            </w:pPr>
            <w:r w:rsidRPr="003179E5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</w:rPr>
              <w:t>GcorInR1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123D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InR_620F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9EC7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 xml:space="preserve">CCATTTGTCCCGGGGATGAA 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125B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InR1_q_88F</w:t>
            </w: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13A2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TTGTGATTCTCTTCGGCGCA</w:t>
            </w:r>
          </w:p>
        </w:tc>
      </w:tr>
      <w:tr w:rsidR="000F1193" w:rsidRPr="000F1193" w14:paraId="7D094D5A" w14:textId="77777777" w:rsidTr="00F9400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F6BE" w14:textId="77777777" w:rsidR="000F1193" w:rsidRPr="003179E5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</w:rPr>
            </w:pP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BA74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InR_1017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CF67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 xml:space="preserve">ACCGTTCTGCGACTGGAAAT 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8566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InR1_q_197R</w:t>
            </w: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71DF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ATTCCGGATGTCCACGCTTT</w:t>
            </w:r>
          </w:p>
        </w:tc>
      </w:tr>
      <w:tr w:rsidR="000F1193" w:rsidRPr="000F1193" w14:paraId="66E6ABE0" w14:textId="77777777" w:rsidTr="00F9400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71A0" w14:textId="77777777" w:rsidR="000F1193" w:rsidRPr="003179E5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</w:rPr>
            </w:pPr>
            <w:r w:rsidRPr="003179E5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</w:rPr>
              <w:t>GcorInR2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F1BF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InR2comRNAi721F-T7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186E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ACGTGCACCAACAAATGCC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3151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InR2com_q_382-469F</w:t>
            </w: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C5EC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CACATCGGTGGTGGAGTCAA</w:t>
            </w:r>
          </w:p>
        </w:tc>
      </w:tr>
      <w:tr w:rsidR="000F1193" w:rsidRPr="000F1193" w14:paraId="628CB9AB" w14:textId="77777777" w:rsidTr="00F9400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929C" w14:textId="77777777" w:rsidR="000F1193" w:rsidRPr="003179E5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</w:rPr>
            </w:pP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3A2D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InR2comRNAi1217R-T7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791B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CCCCTACCTTCGCGTTGT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F9D1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InR2com_q_382-469R</w:t>
            </w: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AE40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AAACTGTAGCTCCCATGGCC</w:t>
            </w:r>
          </w:p>
        </w:tc>
      </w:tr>
      <w:tr w:rsidR="000F1193" w:rsidRPr="000F1193" w14:paraId="725F2FCB" w14:textId="77777777" w:rsidTr="00F9400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CEF4" w14:textId="77777777" w:rsidR="000F1193" w:rsidRPr="003179E5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</w:rPr>
            </w:pPr>
            <w:proofErr w:type="spellStart"/>
            <w:r w:rsidRPr="003179E5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</w:rPr>
              <w:t>Gcorgapdh</w:t>
            </w:r>
            <w:proofErr w:type="spellEnd"/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4DD0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2956" w14:textId="77777777" w:rsidR="000F1193" w:rsidRPr="000F1193" w:rsidRDefault="000F1193" w:rsidP="000F11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9CFD" w14:textId="77777777" w:rsidR="000F1193" w:rsidRPr="00047808" w:rsidRDefault="00047808" w:rsidP="000F1193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kern w:val="0"/>
              </w:rPr>
            </w:pPr>
            <w:proofErr w:type="spellStart"/>
            <w:r w:rsidRPr="00047808">
              <w:rPr>
                <w:rFonts w:ascii="ＭＳ Ｐゴシック" w:eastAsia="ＭＳ Ｐゴシック" w:hAnsi="ＭＳ Ｐゴシック" w:cs="Times New Roman"/>
                <w:kern w:val="0"/>
              </w:rPr>
              <w:t>gapdh</w:t>
            </w:r>
            <w:proofErr w:type="spellEnd"/>
            <w:r w:rsidRPr="00047808">
              <w:rPr>
                <w:rFonts w:ascii="ＭＳ Ｐゴシック" w:eastAsia="ＭＳ Ｐゴシック" w:hAnsi="ＭＳ Ｐゴシック" w:cs="Times New Roman"/>
                <w:kern w:val="0"/>
              </w:rPr>
              <w:t>-F</w:t>
            </w: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5A18" w14:textId="77777777" w:rsidR="000F1193" w:rsidRPr="00047808" w:rsidRDefault="00047808" w:rsidP="000F1193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kern w:val="0"/>
              </w:rPr>
            </w:pPr>
            <w:r w:rsidRPr="00047808">
              <w:rPr>
                <w:rFonts w:ascii="ＭＳ Ｐゴシック" w:eastAsia="ＭＳ Ｐゴシック" w:hAnsi="ＭＳ Ｐゴシック" w:cs="Times New Roman"/>
                <w:kern w:val="0"/>
              </w:rPr>
              <w:t>ATTTCCAACGCTTCTTGCAC</w:t>
            </w:r>
          </w:p>
        </w:tc>
      </w:tr>
      <w:tr w:rsidR="000F1193" w:rsidRPr="000F1193" w14:paraId="044C7BA9" w14:textId="77777777" w:rsidTr="00F9400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804C" w14:textId="77777777" w:rsidR="000F1193" w:rsidRPr="003179E5" w:rsidRDefault="000F1193" w:rsidP="000F119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BFB3" w14:textId="77777777" w:rsidR="000F1193" w:rsidRPr="000F1193" w:rsidRDefault="000F1193" w:rsidP="000F11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F292" w14:textId="77777777" w:rsidR="000F1193" w:rsidRPr="000F1193" w:rsidRDefault="000F1193" w:rsidP="000F11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9BE3" w14:textId="77777777" w:rsidR="000F1193" w:rsidRPr="00047808" w:rsidRDefault="00047808" w:rsidP="000F1193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kern w:val="0"/>
              </w:rPr>
            </w:pPr>
            <w:proofErr w:type="spellStart"/>
            <w:r>
              <w:rPr>
                <w:rFonts w:ascii="ＭＳ Ｐゴシック" w:eastAsia="ＭＳ Ｐゴシック" w:hAnsi="ＭＳ Ｐゴシック" w:cs="Times New Roman"/>
                <w:kern w:val="0"/>
              </w:rPr>
              <w:t>g</w:t>
            </w:r>
            <w:r w:rsidRPr="00047808">
              <w:rPr>
                <w:rFonts w:ascii="ＭＳ Ｐゴシック" w:eastAsia="ＭＳ Ｐゴシック" w:hAnsi="ＭＳ Ｐゴシック" w:cs="Times New Roman"/>
                <w:kern w:val="0"/>
              </w:rPr>
              <w:t>apdh</w:t>
            </w:r>
            <w:proofErr w:type="spellEnd"/>
            <w:r w:rsidRPr="00047808">
              <w:rPr>
                <w:rFonts w:ascii="ＭＳ Ｐゴシック" w:eastAsia="ＭＳ Ｐゴシック" w:hAnsi="ＭＳ Ｐゴシック" w:cs="Times New Roman"/>
                <w:kern w:val="0"/>
              </w:rPr>
              <w:t>-R</w:t>
            </w: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2CEE" w14:textId="77777777" w:rsidR="000F1193" w:rsidRPr="00047808" w:rsidRDefault="00047808" w:rsidP="000F1193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kern w:val="0"/>
              </w:rPr>
            </w:pPr>
            <w:r w:rsidRPr="00047808">
              <w:rPr>
                <w:rFonts w:ascii="ＭＳ Ｐゴシック" w:eastAsia="ＭＳ Ｐゴシック" w:hAnsi="ＭＳ Ｐゴシック" w:cs="Times New Roman"/>
                <w:kern w:val="0"/>
              </w:rPr>
              <w:t>CCATCACGCCATAATTTTCC</w:t>
            </w:r>
          </w:p>
        </w:tc>
      </w:tr>
      <w:tr w:rsidR="000F1193" w:rsidRPr="000F1193" w14:paraId="74849630" w14:textId="77777777" w:rsidTr="00F94006">
        <w:trPr>
          <w:trHeight w:val="36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A3AB" w14:textId="77777777" w:rsidR="000F1193" w:rsidRPr="003179E5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</w:rPr>
            </w:pPr>
            <w:proofErr w:type="spellStart"/>
            <w:r w:rsidRPr="003179E5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</w:rPr>
              <w:t>Gcordsx</w:t>
            </w:r>
            <w:proofErr w:type="spellEnd"/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7D1C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7888" w14:textId="77777777" w:rsidR="000F1193" w:rsidRPr="000F1193" w:rsidRDefault="000F1193" w:rsidP="000F11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DFAF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dsxF-L_370-392_site2MF</w:t>
            </w: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1417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TATAGACCCGCATGTCCTGCAGA</w:t>
            </w:r>
          </w:p>
        </w:tc>
      </w:tr>
      <w:tr w:rsidR="000F1193" w:rsidRPr="000F1193" w14:paraId="07A5783A" w14:textId="77777777" w:rsidTr="00F94006">
        <w:trPr>
          <w:trHeight w:val="36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957E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C589" w14:textId="77777777" w:rsidR="000F1193" w:rsidRPr="000F1193" w:rsidRDefault="000F1193" w:rsidP="000F11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EC8A" w14:textId="77777777" w:rsidR="000F1193" w:rsidRPr="000F1193" w:rsidRDefault="000F1193" w:rsidP="000F11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46D1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dsx_R_MFL_1124_site6</w:t>
            </w: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B436" w14:textId="77777777" w:rsidR="000F1193" w:rsidRPr="000F1193" w:rsidRDefault="000F1193" w:rsidP="000F119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0F1193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GCAGAAGTCTAGGAGGATCTCGG</w:t>
            </w:r>
          </w:p>
        </w:tc>
      </w:tr>
    </w:tbl>
    <w:p w14:paraId="7CCA75BB" w14:textId="2E92D157" w:rsidR="00260D1C" w:rsidRPr="000F1193" w:rsidRDefault="00260D1C" w:rsidP="00260D1C">
      <w:pPr>
        <w:widowControl/>
        <w:jc w:val="left"/>
        <w:rPr>
          <w:rFonts w:ascii="Verdana" w:hAnsi="Verdana"/>
        </w:rPr>
      </w:pPr>
      <w:bookmarkStart w:id="0" w:name="_GoBack"/>
      <w:bookmarkEnd w:id="0"/>
    </w:p>
    <w:sectPr w:rsidR="00260D1C" w:rsidRPr="000F1193" w:rsidSect="003F7AD4">
      <w:pgSz w:w="16820" w:h="11900" w:orient="landscape"/>
      <w:pgMar w:top="1418" w:right="1701" w:bottom="1418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iragino Kaku Gothic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Hiragino Sans W4">
    <w:panose1 w:val="020B0400000000000000"/>
    <w:charset w:val="80"/>
    <w:family w:val="swiss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7D31368"/>
    <w:multiLevelType w:val="hybridMultilevel"/>
    <w:tmpl w:val="3E64E8AE"/>
    <w:lvl w:ilvl="0" w:tplc="ED322750">
      <w:start w:val="1"/>
      <w:numFmt w:val="decimal"/>
      <w:lvlText w:val="%1."/>
      <w:lvlJc w:val="left"/>
      <w:pPr>
        <w:ind w:left="360" w:hanging="360"/>
      </w:pPr>
      <w:rPr>
        <w:rFonts w:ascii="Verdana" w:eastAsia="ＭＳ Ｐゴシック" w:hAnsi="Verdana" w:cs="ＭＳ Ｐゴシック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617"/>
    <w:rsid w:val="00017B9D"/>
    <w:rsid w:val="00027791"/>
    <w:rsid w:val="00047808"/>
    <w:rsid w:val="000A7580"/>
    <w:rsid w:val="000C237C"/>
    <w:rsid w:val="000F1193"/>
    <w:rsid w:val="001006FE"/>
    <w:rsid w:val="001B0DEE"/>
    <w:rsid w:val="001C4A2F"/>
    <w:rsid w:val="00214071"/>
    <w:rsid w:val="00217D74"/>
    <w:rsid w:val="002252AC"/>
    <w:rsid w:val="0022692C"/>
    <w:rsid w:val="002304F9"/>
    <w:rsid w:val="0024704D"/>
    <w:rsid w:val="00255016"/>
    <w:rsid w:val="00260D1C"/>
    <w:rsid w:val="00267E47"/>
    <w:rsid w:val="003179E5"/>
    <w:rsid w:val="003308E6"/>
    <w:rsid w:val="00372514"/>
    <w:rsid w:val="003823D5"/>
    <w:rsid w:val="003B38FC"/>
    <w:rsid w:val="003F7AD4"/>
    <w:rsid w:val="00435FA0"/>
    <w:rsid w:val="004458AB"/>
    <w:rsid w:val="004E29DC"/>
    <w:rsid w:val="004E6D39"/>
    <w:rsid w:val="00553B14"/>
    <w:rsid w:val="00587056"/>
    <w:rsid w:val="006271D6"/>
    <w:rsid w:val="00661972"/>
    <w:rsid w:val="006A5DD8"/>
    <w:rsid w:val="00701F28"/>
    <w:rsid w:val="0077426F"/>
    <w:rsid w:val="0079697F"/>
    <w:rsid w:val="007E754A"/>
    <w:rsid w:val="00800E42"/>
    <w:rsid w:val="00800F6A"/>
    <w:rsid w:val="00807688"/>
    <w:rsid w:val="00835B36"/>
    <w:rsid w:val="008923F7"/>
    <w:rsid w:val="00892617"/>
    <w:rsid w:val="008A48F6"/>
    <w:rsid w:val="009039C5"/>
    <w:rsid w:val="00936F1B"/>
    <w:rsid w:val="00951DC4"/>
    <w:rsid w:val="00974D47"/>
    <w:rsid w:val="00A459FE"/>
    <w:rsid w:val="00A51729"/>
    <w:rsid w:val="00A764A3"/>
    <w:rsid w:val="00A8443F"/>
    <w:rsid w:val="00A8770E"/>
    <w:rsid w:val="00AB2147"/>
    <w:rsid w:val="00C12469"/>
    <w:rsid w:val="00C73F64"/>
    <w:rsid w:val="00CB0125"/>
    <w:rsid w:val="00CE7097"/>
    <w:rsid w:val="00CF0586"/>
    <w:rsid w:val="00D00335"/>
    <w:rsid w:val="00D23454"/>
    <w:rsid w:val="00D40C57"/>
    <w:rsid w:val="00DD2675"/>
    <w:rsid w:val="00E040CC"/>
    <w:rsid w:val="00E245EC"/>
    <w:rsid w:val="00EA41E1"/>
    <w:rsid w:val="00EE783F"/>
    <w:rsid w:val="00F7382E"/>
    <w:rsid w:val="00F94006"/>
    <w:rsid w:val="00F95534"/>
    <w:rsid w:val="00FA702E"/>
    <w:rsid w:val="00FD6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55B28DE"/>
  <w15:docId w15:val="{871FB7B4-0C45-C444-9FB3-A244C6A76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Hiragino Kaku Gothic Pro W3" w:eastAsia="Hiragino Kaku Gothic Pro W3" w:hAnsi="Hiragino Sans W4" w:cs="Arial"/>
        <w:color w:val="222222"/>
        <w:sz w:val="19"/>
        <w:szCs w:val="19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72514"/>
    <w:pPr>
      <w:widowControl w:val="0"/>
      <w:jc w:val="both"/>
    </w:pPr>
    <w:rPr>
      <w:rFonts w:asciiTheme="minorHAnsi" w:eastAsiaTheme="minorEastAsia" w:hAnsiTheme="minorHAnsi" w:cstheme="minorBidi"/>
      <w:color w:val="auto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C237C"/>
    <w:pPr>
      <w:ind w:leftChars="400" w:left="840"/>
    </w:pPr>
  </w:style>
  <w:style w:type="paragraph" w:styleId="a4">
    <w:name w:val="Balloon Text"/>
    <w:basedOn w:val="a"/>
    <w:link w:val="a5"/>
    <w:uiPriority w:val="99"/>
    <w:semiHidden/>
    <w:unhideWhenUsed/>
    <w:rsid w:val="004458AB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4458AB"/>
    <w:rPr>
      <w:rFonts w:ascii="ＭＳ 明朝" w:eastAsia="ＭＳ 明朝" w:hAnsiTheme="minorHAnsi" w:cstheme="minorBidi"/>
      <w:color w:val="auto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4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9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1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8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1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8</Words>
  <Characters>1267</Characters>
  <Application>Microsoft Office Word</Application>
  <DocSecurity>0</DocSecurity>
  <Lines>25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ada Yasukazu</dc:creator>
  <cp:keywords/>
  <dc:description/>
  <cp:lastModifiedBy>Microsoft Office User</cp:lastModifiedBy>
  <cp:revision>2</cp:revision>
  <cp:lastPrinted>2019-10-21T02:03:00Z</cp:lastPrinted>
  <dcterms:created xsi:type="dcterms:W3CDTF">2019-10-21T02:48:00Z</dcterms:created>
  <dcterms:modified xsi:type="dcterms:W3CDTF">2019-10-21T02:48:00Z</dcterms:modified>
</cp:coreProperties>
</file>